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D3E8D" w14:textId="77777777" w:rsidR="00CF7CD1" w:rsidRPr="000C64A7" w:rsidRDefault="00CF7CD1" w:rsidP="00CF7CD1">
      <w:pPr>
        <w:contextualSpacing/>
        <w:jc w:val="both"/>
        <w:rPr>
          <w:rFonts w:ascii="Helvetica" w:hAnsi="Helvetica" w:cs="Arial"/>
          <w:sz w:val="22"/>
          <w:szCs w:val="22"/>
        </w:rPr>
      </w:pPr>
      <w:r w:rsidRPr="000C64A7">
        <w:rPr>
          <w:rFonts w:ascii="Helvetica" w:hAnsi="Helvetica" w:cs="Arial"/>
          <w:sz w:val="22"/>
          <w:szCs w:val="22"/>
        </w:rPr>
        <w:t>Supplemental Table 1. Items evaluated in the quality assessment – adapted from ARRIVE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683"/>
        <w:gridCol w:w="6422"/>
      </w:tblGrid>
      <w:tr w:rsidR="00CF7CD1" w:rsidRPr="000C64A7" w14:paraId="65F4A4A8" w14:textId="77777777" w:rsidTr="00282D3C">
        <w:tc>
          <w:tcPr>
            <w:tcW w:w="1525" w:type="dxa"/>
          </w:tcPr>
          <w:p w14:paraId="643570A7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sz w:val="22"/>
                <w:szCs w:val="22"/>
              </w:rPr>
              <w:br w:type="page"/>
            </w:r>
            <w:r w:rsidRPr="000C64A7">
              <w:rPr>
                <w:rFonts w:ascii="Helvetica" w:hAnsi="Helvetica" w:cs="Arial"/>
                <w:sz w:val="22"/>
                <w:szCs w:val="22"/>
              </w:rPr>
              <w:t>METHODS</w:t>
            </w:r>
          </w:p>
        </w:tc>
        <w:tc>
          <w:tcPr>
            <w:tcW w:w="683" w:type="dxa"/>
          </w:tcPr>
          <w:p w14:paraId="712F90CE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 w:cs="Arial"/>
                <w:sz w:val="22"/>
                <w:szCs w:val="22"/>
              </w:rPr>
              <w:t>Item</w:t>
            </w:r>
          </w:p>
        </w:tc>
        <w:tc>
          <w:tcPr>
            <w:tcW w:w="6422" w:type="dxa"/>
          </w:tcPr>
          <w:p w14:paraId="48D31C62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 w:cs="Arial"/>
                <w:sz w:val="22"/>
                <w:szCs w:val="22"/>
              </w:rPr>
              <w:t>Recommendation</w:t>
            </w:r>
          </w:p>
        </w:tc>
      </w:tr>
      <w:tr w:rsidR="00CF7CD1" w:rsidRPr="000C64A7" w14:paraId="7675C4BB" w14:textId="77777777" w:rsidTr="00282D3C">
        <w:tc>
          <w:tcPr>
            <w:tcW w:w="1525" w:type="dxa"/>
          </w:tcPr>
          <w:p w14:paraId="755D9EB0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Study design</w:t>
            </w:r>
          </w:p>
        </w:tc>
        <w:tc>
          <w:tcPr>
            <w:tcW w:w="683" w:type="dxa"/>
          </w:tcPr>
          <w:p w14:paraId="239DC817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6422" w:type="dxa"/>
          </w:tcPr>
          <w:p w14:paraId="7711E176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For each experiment, give brief details of the study design, including:</w:t>
            </w:r>
          </w:p>
          <w:p w14:paraId="0403542C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a. The number of experimental and control groups.</w:t>
            </w:r>
          </w:p>
          <w:p w14:paraId="0EC0C978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 xml:space="preserve">b. Any steps taken to </w:t>
            </w:r>
            <w:proofErr w:type="spellStart"/>
            <w:r w:rsidRPr="000C64A7">
              <w:rPr>
                <w:rFonts w:ascii="Helvetica" w:hAnsi="Helvetica"/>
                <w:sz w:val="22"/>
                <w:szCs w:val="22"/>
              </w:rPr>
              <w:t>minimise</w:t>
            </w:r>
            <w:proofErr w:type="spellEnd"/>
            <w:r w:rsidRPr="000C64A7">
              <w:rPr>
                <w:rFonts w:ascii="Helvetica" w:hAnsi="Helvetica"/>
                <w:sz w:val="22"/>
                <w:szCs w:val="22"/>
              </w:rPr>
              <w:t xml:space="preserve"> the effects of subjective bias when allocating animals to treatment (e.g.,</w:t>
            </w:r>
          </w:p>
          <w:p w14:paraId="14FDBDE3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0C64A7">
              <w:rPr>
                <w:rFonts w:ascii="Helvetica" w:hAnsi="Helvetica"/>
                <w:sz w:val="22"/>
                <w:szCs w:val="22"/>
              </w:rPr>
              <w:t>randomisation</w:t>
            </w:r>
            <w:proofErr w:type="spellEnd"/>
            <w:r w:rsidRPr="000C64A7">
              <w:rPr>
                <w:rFonts w:ascii="Helvetica" w:hAnsi="Helvetica"/>
                <w:sz w:val="22"/>
                <w:szCs w:val="22"/>
              </w:rPr>
              <w:t xml:space="preserve"> procedure) and when assessing results (e.g., if done, describe who was blinded and when).</w:t>
            </w:r>
          </w:p>
          <w:p w14:paraId="656A7744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c. The experimental unit (</w:t>
            </w:r>
            <w:proofErr w:type="gramStart"/>
            <w:r w:rsidRPr="000C64A7">
              <w:rPr>
                <w:rFonts w:ascii="Helvetica" w:hAnsi="Helvetica"/>
                <w:sz w:val="22"/>
                <w:szCs w:val="22"/>
              </w:rPr>
              <w:t>e.g.</w:t>
            </w:r>
            <w:proofErr w:type="gramEnd"/>
            <w:r w:rsidRPr="000C64A7">
              <w:rPr>
                <w:rFonts w:ascii="Helvetica" w:hAnsi="Helvetica"/>
                <w:sz w:val="22"/>
                <w:szCs w:val="22"/>
              </w:rPr>
              <w:t xml:space="preserve"> a single animal, group, or cage of animals).</w:t>
            </w:r>
          </w:p>
          <w:p w14:paraId="406E68AF" w14:textId="77777777" w:rsidR="00CF7CD1" w:rsidRPr="000C64A7" w:rsidRDefault="00CF7CD1" w:rsidP="00282D3C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A time-line diagram or flow chart can be useful to illustrate how complex study designs were carried out.</w:t>
            </w:r>
          </w:p>
          <w:p w14:paraId="66B2DA83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</w:p>
        </w:tc>
      </w:tr>
      <w:tr w:rsidR="00CF7CD1" w:rsidRPr="000C64A7" w14:paraId="698F91E2" w14:textId="77777777" w:rsidTr="00282D3C">
        <w:tc>
          <w:tcPr>
            <w:tcW w:w="1525" w:type="dxa"/>
          </w:tcPr>
          <w:p w14:paraId="1F091E6A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Experimental procedures</w:t>
            </w:r>
          </w:p>
        </w:tc>
        <w:tc>
          <w:tcPr>
            <w:tcW w:w="683" w:type="dxa"/>
          </w:tcPr>
          <w:p w14:paraId="3BE09250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7</w:t>
            </w:r>
          </w:p>
        </w:tc>
        <w:tc>
          <w:tcPr>
            <w:tcW w:w="6422" w:type="dxa"/>
          </w:tcPr>
          <w:p w14:paraId="3159DDAE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For each experiment and each experimental group, including controls, provide precise details of all</w:t>
            </w:r>
          </w:p>
          <w:p w14:paraId="5F9A3526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procedures carried out. For example:</w:t>
            </w:r>
          </w:p>
          <w:p w14:paraId="39F5E3F2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 xml:space="preserve">a. How (e.g., drug formulation and dose, site and route of administration, </w:t>
            </w:r>
            <w:proofErr w:type="spellStart"/>
            <w:r w:rsidRPr="000C64A7">
              <w:rPr>
                <w:rFonts w:ascii="Helvetica" w:hAnsi="Helvetica"/>
                <w:sz w:val="22"/>
                <w:szCs w:val="22"/>
              </w:rPr>
              <w:t>anaesthesia</w:t>
            </w:r>
            <w:proofErr w:type="spellEnd"/>
            <w:r w:rsidRPr="000C64A7">
              <w:rPr>
                <w:rFonts w:ascii="Helvetica" w:hAnsi="Helvetica"/>
                <w:sz w:val="22"/>
                <w:szCs w:val="22"/>
              </w:rPr>
              <w:t xml:space="preserve"> and analgesia</w:t>
            </w:r>
          </w:p>
          <w:p w14:paraId="29369F65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used [including monitoring], surgical procedure (implant surgical protocol), method of euthanasia). Provide details of any specialist</w:t>
            </w:r>
          </w:p>
          <w:p w14:paraId="2F8DAF6C" w14:textId="77777777" w:rsidR="00CF7CD1" w:rsidRPr="000C64A7" w:rsidRDefault="00CF7CD1" w:rsidP="00282D3C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equipment used, including supplier(s).</w:t>
            </w:r>
          </w:p>
        </w:tc>
      </w:tr>
      <w:tr w:rsidR="00CF7CD1" w:rsidRPr="000C64A7" w14:paraId="7F83DB51" w14:textId="77777777" w:rsidTr="00282D3C">
        <w:tc>
          <w:tcPr>
            <w:tcW w:w="1525" w:type="dxa"/>
          </w:tcPr>
          <w:p w14:paraId="43DC682A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Experimental animals</w:t>
            </w:r>
          </w:p>
        </w:tc>
        <w:tc>
          <w:tcPr>
            <w:tcW w:w="683" w:type="dxa"/>
          </w:tcPr>
          <w:p w14:paraId="7994DDA9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6422" w:type="dxa"/>
          </w:tcPr>
          <w:p w14:paraId="5F088465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a. Provide details of the animals used, including species, strain, sex, developmental stage (e.g., mean or</w:t>
            </w:r>
          </w:p>
          <w:p w14:paraId="64CBF506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median age plus age range), and weight (e.g., mean or median weight plus weight range).</w:t>
            </w:r>
          </w:p>
        </w:tc>
      </w:tr>
      <w:tr w:rsidR="00CF7CD1" w:rsidRPr="000C64A7" w14:paraId="0FDA9046" w14:textId="77777777" w:rsidTr="00282D3C">
        <w:tc>
          <w:tcPr>
            <w:tcW w:w="1525" w:type="dxa"/>
          </w:tcPr>
          <w:p w14:paraId="0081A119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Housing and husbandry</w:t>
            </w:r>
          </w:p>
        </w:tc>
        <w:tc>
          <w:tcPr>
            <w:tcW w:w="683" w:type="dxa"/>
          </w:tcPr>
          <w:p w14:paraId="080DFA80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6422" w:type="dxa"/>
          </w:tcPr>
          <w:p w14:paraId="1B4FBFBE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Provide details of:</w:t>
            </w:r>
          </w:p>
          <w:p w14:paraId="5D7BA6B0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a. Housing (e.g., type of facility, e.g., specific pathogen free (SPF); type of cage or housing; bedding</w:t>
            </w:r>
          </w:p>
          <w:p w14:paraId="6BB69B25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material; number of cage companions; tank shape and material etc. for fish).</w:t>
            </w:r>
          </w:p>
          <w:p w14:paraId="576ABD7F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 xml:space="preserve">b. Husbandry conditions (e.g., breeding </w:t>
            </w:r>
            <w:proofErr w:type="spellStart"/>
            <w:r w:rsidRPr="000C64A7">
              <w:rPr>
                <w:rFonts w:ascii="Helvetica" w:hAnsi="Helvetica"/>
                <w:sz w:val="22"/>
                <w:szCs w:val="22"/>
              </w:rPr>
              <w:t>programme</w:t>
            </w:r>
            <w:proofErr w:type="spellEnd"/>
            <w:r w:rsidRPr="000C64A7">
              <w:rPr>
                <w:rFonts w:ascii="Helvetica" w:hAnsi="Helvetica"/>
                <w:sz w:val="22"/>
                <w:szCs w:val="22"/>
              </w:rPr>
              <w:t>, light/dark cycle, temperature, quality of water etc.</w:t>
            </w:r>
          </w:p>
          <w:p w14:paraId="34F49012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for fish, type of food, access to food and water, environmental enrichment).</w:t>
            </w:r>
          </w:p>
          <w:p w14:paraId="2547E1B3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c. Welfare-related assessments and interventions that were carried out before, during, or after the</w:t>
            </w:r>
          </w:p>
          <w:p w14:paraId="51AA5DBA" w14:textId="77777777" w:rsidR="00CF7CD1" w:rsidRPr="000C64A7" w:rsidRDefault="00CF7CD1" w:rsidP="00282D3C">
            <w:pPr>
              <w:ind w:firstLine="720"/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experiment.</w:t>
            </w:r>
          </w:p>
        </w:tc>
      </w:tr>
      <w:tr w:rsidR="00CF7CD1" w:rsidRPr="000C64A7" w14:paraId="20AAF114" w14:textId="77777777" w:rsidTr="00282D3C">
        <w:tc>
          <w:tcPr>
            <w:tcW w:w="1525" w:type="dxa"/>
          </w:tcPr>
          <w:p w14:paraId="4EDD8FE4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Sample size</w:t>
            </w:r>
          </w:p>
        </w:tc>
        <w:tc>
          <w:tcPr>
            <w:tcW w:w="683" w:type="dxa"/>
          </w:tcPr>
          <w:p w14:paraId="24E5FC17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10</w:t>
            </w:r>
          </w:p>
        </w:tc>
        <w:tc>
          <w:tcPr>
            <w:tcW w:w="6422" w:type="dxa"/>
          </w:tcPr>
          <w:p w14:paraId="2604C52A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a. Specify the total number of animals used in each experiment and the number of animals in each</w:t>
            </w:r>
          </w:p>
          <w:p w14:paraId="200CA8B0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experimental group.</w:t>
            </w:r>
          </w:p>
          <w:p w14:paraId="20B025E8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b. Explain how the number of animals was decided. Provide details of any sample size calculation used.</w:t>
            </w:r>
          </w:p>
        </w:tc>
      </w:tr>
      <w:tr w:rsidR="00CF7CD1" w:rsidRPr="000C64A7" w14:paraId="0AB11E3B" w14:textId="77777777" w:rsidTr="00282D3C">
        <w:tc>
          <w:tcPr>
            <w:tcW w:w="1525" w:type="dxa"/>
          </w:tcPr>
          <w:p w14:paraId="58EF3DCB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Allocating animals to</w:t>
            </w:r>
          </w:p>
          <w:p w14:paraId="6D22710E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lastRenderedPageBreak/>
              <w:t>experimental groups</w:t>
            </w:r>
          </w:p>
        </w:tc>
        <w:tc>
          <w:tcPr>
            <w:tcW w:w="683" w:type="dxa"/>
          </w:tcPr>
          <w:p w14:paraId="5D581DE5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lastRenderedPageBreak/>
              <w:t>11</w:t>
            </w:r>
          </w:p>
        </w:tc>
        <w:tc>
          <w:tcPr>
            <w:tcW w:w="6422" w:type="dxa"/>
          </w:tcPr>
          <w:p w14:paraId="187FC51E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 xml:space="preserve">a. Give full details of how animals were allocated to experimental groups, including </w:t>
            </w:r>
            <w:proofErr w:type="spellStart"/>
            <w:r w:rsidRPr="000C64A7">
              <w:rPr>
                <w:rFonts w:ascii="Helvetica" w:hAnsi="Helvetica"/>
                <w:sz w:val="22"/>
                <w:szCs w:val="22"/>
              </w:rPr>
              <w:t>randomisation</w:t>
            </w:r>
            <w:proofErr w:type="spellEnd"/>
            <w:r w:rsidRPr="000C64A7">
              <w:rPr>
                <w:rFonts w:ascii="Helvetica" w:hAnsi="Helvetica"/>
                <w:sz w:val="22"/>
                <w:szCs w:val="22"/>
              </w:rPr>
              <w:t xml:space="preserve"> or</w:t>
            </w:r>
          </w:p>
          <w:p w14:paraId="78B9CB17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 w:cs="Arial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matching if done.</w:t>
            </w:r>
          </w:p>
        </w:tc>
      </w:tr>
      <w:tr w:rsidR="00CF7CD1" w:rsidRPr="000C64A7" w14:paraId="5C819072" w14:textId="77777777" w:rsidTr="00282D3C">
        <w:tc>
          <w:tcPr>
            <w:tcW w:w="1525" w:type="dxa"/>
          </w:tcPr>
          <w:p w14:paraId="47E16E10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lastRenderedPageBreak/>
              <w:t>RESULTS</w:t>
            </w:r>
          </w:p>
        </w:tc>
        <w:tc>
          <w:tcPr>
            <w:tcW w:w="683" w:type="dxa"/>
          </w:tcPr>
          <w:p w14:paraId="2E48313B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6422" w:type="dxa"/>
          </w:tcPr>
          <w:p w14:paraId="229580F9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F7CD1" w:rsidRPr="000C64A7" w14:paraId="344E42CB" w14:textId="77777777" w:rsidTr="00282D3C">
        <w:tc>
          <w:tcPr>
            <w:tcW w:w="1525" w:type="dxa"/>
          </w:tcPr>
          <w:p w14:paraId="718F43E5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 xml:space="preserve">Numbers </w:t>
            </w:r>
            <w:proofErr w:type="spellStart"/>
            <w:r w:rsidRPr="000C64A7">
              <w:rPr>
                <w:rFonts w:ascii="Helvetica" w:hAnsi="Helvetica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683" w:type="dxa"/>
          </w:tcPr>
          <w:p w14:paraId="202CAA45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15</w:t>
            </w:r>
          </w:p>
        </w:tc>
        <w:tc>
          <w:tcPr>
            <w:tcW w:w="6422" w:type="dxa"/>
          </w:tcPr>
          <w:p w14:paraId="6C8CD921" w14:textId="77777777" w:rsidR="00CF7CD1" w:rsidRPr="000C64A7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a. Report the number of animals in each group included in each analysis. Report absolute numbers (e.g.</w:t>
            </w:r>
          </w:p>
          <w:p w14:paraId="7272AC70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10/20, not 50%a).</w:t>
            </w:r>
          </w:p>
        </w:tc>
      </w:tr>
      <w:tr w:rsidR="00CF7CD1" w:rsidRPr="000C64A7" w14:paraId="0A270ACA" w14:textId="77777777" w:rsidTr="00282D3C">
        <w:tc>
          <w:tcPr>
            <w:tcW w:w="1525" w:type="dxa"/>
          </w:tcPr>
          <w:p w14:paraId="39653432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Adverse events</w:t>
            </w:r>
          </w:p>
        </w:tc>
        <w:tc>
          <w:tcPr>
            <w:tcW w:w="683" w:type="dxa"/>
          </w:tcPr>
          <w:p w14:paraId="7A9042D1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6422" w:type="dxa"/>
          </w:tcPr>
          <w:p w14:paraId="0B605845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CF7CD1" w:rsidRPr="000C64A7" w14:paraId="142FD9C5" w14:textId="77777777" w:rsidTr="00282D3C">
        <w:tc>
          <w:tcPr>
            <w:tcW w:w="1525" w:type="dxa"/>
          </w:tcPr>
          <w:p w14:paraId="16D591F2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683" w:type="dxa"/>
          </w:tcPr>
          <w:p w14:paraId="1A4CAAFC" w14:textId="77777777" w:rsidR="00CF7CD1" w:rsidRPr="000C64A7" w:rsidRDefault="00CF7CD1" w:rsidP="00282D3C">
            <w:pPr>
              <w:contextualSpacing/>
              <w:jc w:val="both"/>
              <w:rPr>
                <w:rFonts w:ascii="Helvetica" w:hAnsi="Helvetica"/>
                <w:sz w:val="22"/>
                <w:szCs w:val="22"/>
              </w:rPr>
            </w:pPr>
            <w:r w:rsidRPr="000C64A7">
              <w:rPr>
                <w:rFonts w:ascii="Helvetica" w:hAnsi="Helvetica"/>
                <w:sz w:val="22"/>
                <w:szCs w:val="22"/>
              </w:rPr>
              <w:t>17</w:t>
            </w:r>
          </w:p>
        </w:tc>
        <w:tc>
          <w:tcPr>
            <w:tcW w:w="6422" w:type="dxa"/>
          </w:tcPr>
          <w:p w14:paraId="0A48569F" w14:textId="77777777" w:rsidR="00CF7CD1" w:rsidRPr="000C64A7" w:rsidRDefault="00CF7CD1" w:rsidP="009A2F03">
            <w:pPr>
              <w:pStyle w:val="ListParagraph"/>
              <w:numPr>
                <w:ilvl w:val="0"/>
                <w:numId w:val="11"/>
              </w:numPr>
              <w:ind w:left="282" w:hanging="270"/>
              <w:jc w:val="both"/>
              <w:rPr>
                <w:rFonts w:ascii="Helvetica" w:eastAsiaTheme="minorEastAsia" w:hAnsi="Helvetica"/>
                <w:sz w:val="22"/>
                <w:szCs w:val="22"/>
              </w:rPr>
            </w:pPr>
            <w:r w:rsidRPr="000C64A7">
              <w:rPr>
                <w:rFonts w:ascii="Helvetica" w:eastAsiaTheme="minorEastAsia" w:hAnsi="Helvetica"/>
                <w:sz w:val="22"/>
                <w:szCs w:val="22"/>
              </w:rPr>
              <w:t>Give details of all important adverse events in each experimental group.</w:t>
            </w:r>
          </w:p>
        </w:tc>
      </w:tr>
    </w:tbl>
    <w:p w14:paraId="0AC22366" w14:textId="77777777" w:rsidR="00CF7CD1" w:rsidRPr="000C64A7" w:rsidRDefault="00CF7CD1" w:rsidP="003C4E27">
      <w:pPr>
        <w:rPr>
          <w:rFonts w:ascii="Helvetica" w:hAnsi="Helvetica"/>
          <w:sz w:val="22"/>
          <w:szCs w:val="22"/>
        </w:rPr>
      </w:pPr>
    </w:p>
    <w:sectPr w:rsidR="00CF7CD1" w:rsidRPr="000C64A7" w:rsidSect="0093234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27D4C4" w14:textId="77777777" w:rsidR="00E43212" w:rsidRDefault="00E43212">
      <w:r>
        <w:separator/>
      </w:r>
    </w:p>
  </w:endnote>
  <w:endnote w:type="continuationSeparator" w:id="0">
    <w:p w14:paraId="66366098" w14:textId="77777777" w:rsidR="00E43212" w:rsidRDefault="00E43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87286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44918C" w14:textId="77777777" w:rsidR="0008650C" w:rsidRDefault="00CF7CD1" w:rsidP="000865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9094BB" w14:textId="77777777" w:rsidR="0008650C" w:rsidRDefault="00E43212" w:rsidP="00DF31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42F99" w14:textId="77777777" w:rsidR="0008650C" w:rsidRDefault="00E43212" w:rsidP="00DF31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8F62F8" w14:textId="77777777" w:rsidR="00E43212" w:rsidRDefault="00E43212">
      <w:r>
        <w:separator/>
      </w:r>
    </w:p>
  </w:footnote>
  <w:footnote w:type="continuationSeparator" w:id="0">
    <w:p w14:paraId="152CCB84" w14:textId="77777777" w:rsidR="00E43212" w:rsidRDefault="00E432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21748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726D4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C01A39"/>
    <w:multiLevelType w:val="hybridMultilevel"/>
    <w:tmpl w:val="EFF2CB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E1524F"/>
    <w:multiLevelType w:val="multilevel"/>
    <w:tmpl w:val="BBA2CE5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3F1B25E9"/>
    <w:multiLevelType w:val="hybridMultilevel"/>
    <w:tmpl w:val="35382D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9859FE"/>
    <w:multiLevelType w:val="hybridMultilevel"/>
    <w:tmpl w:val="0A3AC3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5A2E2B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993DBB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51E93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BE4E79"/>
    <w:multiLevelType w:val="hybridMultilevel"/>
    <w:tmpl w:val="76E8266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EB70D5"/>
    <w:multiLevelType w:val="hybridMultilevel"/>
    <w:tmpl w:val="6C323604"/>
    <w:lvl w:ilvl="0" w:tplc="ADE81DC4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1"/>
  </w:num>
  <w:num w:numId="5">
    <w:abstractNumId w:val="8"/>
  </w:num>
  <w:num w:numId="6">
    <w:abstractNumId w:val="9"/>
  </w:num>
  <w:num w:numId="7">
    <w:abstractNumId w:val="2"/>
  </w:num>
  <w:num w:numId="8">
    <w:abstractNumId w:val="5"/>
  </w:num>
  <w:num w:numId="9">
    <w:abstractNumId w:val="3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D1"/>
    <w:rsid w:val="000028DF"/>
    <w:rsid w:val="00004C6D"/>
    <w:rsid w:val="000052B0"/>
    <w:rsid w:val="00017E77"/>
    <w:rsid w:val="00043115"/>
    <w:rsid w:val="00050A4B"/>
    <w:rsid w:val="000619E2"/>
    <w:rsid w:val="00063A93"/>
    <w:rsid w:val="00075FDF"/>
    <w:rsid w:val="000A2018"/>
    <w:rsid w:val="000B45A9"/>
    <w:rsid w:val="000E0E47"/>
    <w:rsid w:val="000E19D3"/>
    <w:rsid w:val="000F68A9"/>
    <w:rsid w:val="001272E9"/>
    <w:rsid w:val="00142116"/>
    <w:rsid w:val="00146178"/>
    <w:rsid w:val="00157EC2"/>
    <w:rsid w:val="00162CC5"/>
    <w:rsid w:val="00164FA1"/>
    <w:rsid w:val="001A1F4B"/>
    <w:rsid w:val="001A225F"/>
    <w:rsid w:val="001B0DF7"/>
    <w:rsid w:val="001B360C"/>
    <w:rsid w:val="001C2681"/>
    <w:rsid w:val="00221E8F"/>
    <w:rsid w:val="00243604"/>
    <w:rsid w:val="00245652"/>
    <w:rsid w:val="002538E7"/>
    <w:rsid w:val="00276068"/>
    <w:rsid w:val="002936FA"/>
    <w:rsid w:val="002A3FB9"/>
    <w:rsid w:val="002B3469"/>
    <w:rsid w:val="002C523D"/>
    <w:rsid w:val="002D20C9"/>
    <w:rsid w:val="00304549"/>
    <w:rsid w:val="0030777E"/>
    <w:rsid w:val="00334A64"/>
    <w:rsid w:val="0034649F"/>
    <w:rsid w:val="00382B2C"/>
    <w:rsid w:val="003C34B2"/>
    <w:rsid w:val="003C4E27"/>
    <w:rsid w:val="003E31BD"/>
    <w:rsid w:val="004331B0"/>
    <w:rsid w:val="004463B0"/>
    <w:rsid w:val="00447E9A"/>
    <w:rsid w:val="00464981"/>
    <w:rsid w:val="00464CEC"/>
    <w:rsid w:val="00487E2C"/>
    <w:rsid w:val="004E2A85"/>
    <w:rsid w:val="0050027C"/>
    <w:rsid w:val="0050414B"/>
    <w:rsid w:val="00513DE8"/>
    <w:rsid w:val="00515CBF"/>
    <w:rsid w:val="00527DE9"/>
    <w:rsid w:val="00541990"/>
    <w:rsid w:val="005473DF"/>
    <w:rsid w:val="00563B0A"/>
    <w:rsid w:val="0059150B"/>
    <w:rsid w:val="0059187E"/>
    <w:rsid w:val="005C575E"/>
    <w:rsid w:val="005D7A05"/>
    <w:rsid w:val="005E380E"/>
    <w:rsid w:val="005E4C6D"/>
    <w:rsid w:val="005F3FF8"/>
    <w:rsid w:val="006022D7"/>
    <w:rsid w:val="00613001"/>
    <w:rsid w:val="0061687E"/>
    <w:rsid w:val="0061691F"/>
    <w:rsid w:val="00640D5B"/>
    <w:rsid w:val="00644529"/>
    <w:rsid w:val="0068385C"/>
    <w:rsid w:val="00686D96"/>
    <w:rsid w:val="006B1F5C"/>
    <w:rsid w:val="006B6C39"/>
    <w:rsid w:val="006E6DDE"/>
    <w:rsid w:val="006F3ECF"/>
    <w:rsid w:val="00712BEC"/>
    <w:rsid w:val="00715B85"/>
    <w:rsid w:val="00722ABD"/>
    <w:rsid w:val="00730D5B"/>
    <w:rsid w:val="00734CCE"/>
    <w:rsid w:val="00740F91"/>
    <w:rsid w:val="007A32FF"/>
    <w:rsid w:val="007A3530"/>
    <w:rsid w:val="007A7B32"/>
    <w:rsid w:val="007D029E"/>
    <w:rsid w:val="007D23BC"/>
    <w:rsid w:val="007E5BB0"/>
    <w:rsid w:val="007F0A70"/>
    <w:rsid w:val="007F6C87"/>
    <w:rsid w:val="008119CC"/>
    <w:rsid w:val="00817819"/>
    <w:rsid w:val="00837E5A"/>
    <w:rsid w:val="00881214"/>
    <w:rsid w:val="008836FA"/>
    <w:rsid w:val="00893F54"/>
    <w:rsid w:val="00895742"/>
    <w:rsid w:val="008960D1"/>
    <w:rsid w:val="008A249D"/>
    <w:rsid w:val="008A71E0"/>
    <w:rsid w:val="008B5B10"/>
    <w:rsid w:val="008C195F"/>
    <w:rsid w:val="008D797D"/>
    <w:rsid w:val="008F4012"/>
    <w:rsid w:val="008F4FA1"/>
    <w:rsid w:val="009251FE"/>
    <w:rsid w:val="00926D77"/>
    <w:rsid w:val="009353F3"/>
    <w:rsid w:val="00944A11"/>
    <w:rsid w:val="00953360"/>
    <w:rsid w:val="00970DA2"/>
    <w:rsid w:val="00973D28"/>
    <w:rsid w:val="00986343"/>
    <w:rsid w:val="0099329A"/>
    <w:rsid w:val="009A2F03"/>
    <w:rsid w:val="009B2D36"/>
    <w:rsid w:val="009E0F42"/>
    <w:rsid w:val="009F64A1"/>
    <w:rsid w:val="00A03821"/>
    <w:rsid w:val="00A04300"/>
    <w:rsid w:val="00A10C49"/>
    <w:rsid w:val="00A241D4"/>
    <w:rsid w:val="00A555A0"/>
    <w:rsid w:val="00A64C34"/>
    <w:rsid w:val="00A804B8"/>
    <w:rsid w:val="00A9570C"/>
    <w:rsid w:val="00AC5AB4"/>
    <w:rsid w:val="00AD0B52"/>
    <w:rsid w:val="00AD2129"/>
    <w:rsid w:val="00AE7956"/>
    <w:rsid w:val="00B23B36"/>
    <w:rsid w:val="00B27E1C"/>
    <w:rsid w:val="00B526CC"/>
    <w:rsid w:val="00B53F99"/>
    <w:rsid w:val="00B656AE"/>
    <w:rsid w:val="00B7127F"/>
    <w:rsid w:val="00B87418"/>
    <w:rsid w:val="00B93810"/>
    <w:rsid w:val="00BB3EF1"/>
    <w:rsid w:val="00BB58FE"/>
    <w:rsid w:val="00BB765F"/>
    <w:rsid w:val="00BC5FDC"/>
    <w:rsid w:val="00BD3FA3"/>
    <w:rsid w:val="00BD5A3E"/>
    <w:rsid w:val="00BE1CD1"/>
    <w:rsid w:val="00BF204B"/>
    <w:rsid w:val="00C150BA"/>
    <w:rsid w:val="00C4765D"/>
    <w:rsid w:val="00C50A36"/>
    <w:rsid w:val="00C50C8A"/>
    <w:rsid w:val="00C5568F"/>
    <w:rsid w:val="00C947B7"/>
    <w:rsid w:val="00C95207"/>
    <w:rsid w:val="00CA696C"/>
    <w:rsid w:val="00CB5215"/>
    <w:rsid w:val="00CC0C74"/>
    <w:rsid w:val="00CD2C4A"/>
    <w:rsid w:val="00CF7CD1"/>
    <w:rsid w:val="00D00F90"/>
    <w:rsid w:val="00D013A8"/>
    <w:rsid w:val="00D1298C"/>
    <w:rsid w:val="00D14969"/>
    <w:rsid w:val="00D61971"/>
    <w:rsid w:val="00D7248E"/>
    <w:rsid w:val="00D80D65"/>
    <w:rsid w:val="00D96C37"/>
    <w:rsid w:val="00DB58F8"/>
    <w:rsid w:val="00DF5235"/>
    <w:rsid w:val="00E04808"/>
    <w:rsid w:val="00E1337E"/>
    <w:rsid w:val="00E133F4"/>
    <w:rsid w:val="00E17F81"/>
    <w:rsid w:val="00E31A8B"/>
    <w:rsid w:val="00E367F7"/>
    <w:rsid w:val="00E40FC8"/>
    <w:rsid w:val="00E418E5"/>
    <w:rsid w:val="00E43212"/>
    <w:rsid w:val="00E524A1"/>
    <w:rsid w:val="00E80531"/>
    <w:rsid w:val="00E92218"/>
    <w:rsid w:val="00E9776A"/>
    <w:rsid w:val="00EC066E"/>
    <w:rsid w:val="00ED72CC"/>
    <w:rsid w:val="00EE43E3"/>
    <w:rsid w:val="00EF674F"/>
    <w:rsid w:val="00F004BC"/>
    <w:rsid w:val="00F07766"/>
    <w:rsid w:val="00F121B1"/>
    <w:rsid w:val="00F171A5"/>
    <w:rsid w:val="00F43376"/>
    <w:rsid w:val="00F465A6"/>
    <w:rsid w:val="00F532BE"/>
    <w:rsid w:val="00F62E75"/>
    <w:rsid w:val="00F71547"/>
    <w:rsid w:val="00F77D96"/>
    <w:rsid w:val="00F924EA"/>
    <w:rsid w:val="00FB6CFF"/>
    <w:rsid w:val="00FB6FE6"/>
    <w:rsid w:val="00FC06B7"/>
    <w:rsid w:val="00FE45E5"/>
    <w:rsid w:val="00FF6231"/>
    <w:rsid w:val="00F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01F79"/>
  <w15:chartTrackingRefBased/>
  <w15:docId w15:val="{A4FE6A00-494B-DB4E-BC95-5A9008FE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CD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CF7CD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7CD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CF7CD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C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CD1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F7CD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F7CD1"/>
  </w:style>
  <w:style w:type="character" w:styleId="CommentReference">
    <w:name w:val="annotation reference"/>
    <w:basedOn w:val="DefaultParagraphFont"/>
    <w:uiPriority w:val="99"/>
    <w:semiHidden/>
    <w:unhideWhenUsed/>
    <w:rsid w:val="00CF7C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C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CD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C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CD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7CD1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CF7CD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F7CD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F7CD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CF7CD1"/>
    <w:rPr>
      <w:rFonts w:ascii="Times New Roman" w:eastAsia="Times New Roman" w:hAnsi="Times New Roman" w:cs="Times New Roman"/>
    </w:rPr>
  </w:style>
  <w:style w:type="character" w:customStyle="1" w:styleId="hgkelc">
    <w:name w:val="hgkelc"/>
    <w:basedOn w:val="DefaultParagraphFont"/>
    <w:rsid w:val="00CF7CD1"/>
  </w:style>
  <w:style w:type="character" w:styleId="Hyperlink">
    <w:name w:val="Hyperlink"/>
    <w:basedOn w:val="DefaultParagraphFont"/>
    <w:uiPriority w:val="99"/>
    <w:unhideWhenUsed/>
    <w:rsid w:val="00CF7CD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F7CD1"/>
    <w:pPr>
      <w:spacing w:before="100" w:beforeAutospacing="1" w:after="100" w:afterAutospacing="1"/>
    </w:pPr>
  </w:style>
  <w:style w:type="paragraph" w:customStyle="1" w:styleId="xp2">
    <w:name w:val="x_p2"/>
    <w:basedOn w:val="Normal"/>
    <w:rsid w:val="00CF7CD1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CF7CD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CD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CF7CD1"/>
  </w:style>
  <w:style w:type="paragraph" w:styleId="Footer">
    <w:name w:val="footer"/>
    <w:basedOn w:val="Normal"/>
    <w:link w:val="FooterChar"/>
    <w:uiPriority w:val="99"/>
    <w:unhideWhenUsed/>
    <w:rsid w:val="00CF7C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7CD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F7CD1"/>
  </w:style>
  <w:style w:type="paragraph" w:styleId="Header">
    <w:name w:val="header"/>
    <w:basedOn w:val="Normal"/>
    <w:link w:val="HeaderChar"/>
    <w:uiPriority w:val="99"/>
    <w:unhideWhenUsed/>
    <w:rsid w:val="00CF7C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7CD1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F7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kopf, Marta Liliana</dc:creator>
  <cp:keywords/>
  <dc:description/>
  <cp:lastModifiedBy>Musskopf, Marta Liliana</cp:lastModifiedBy>
  <cp:revision>5</cp:revision>
  <dcterms:created xsi:type="dcterms:W3CDTF">2022-02-16T15:40:00Z</dcterms:created>
  <dcterms:modified xsi:type="dcterms:W3CDTF">2022-02-17T01:02:00Z</dcterms:modified>
</cp:coreProperties>
</file>